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109" w:type="dxa"/>
        <w:tblInd w:w="93" w:type="dxa"/>
        <w:tblLook w:val="04A0" w:firstRow="1" w:lastRow="0" w:firstColumn="1" w:lastColumn="0" w:noHBand="0" w:noVBand="1"/>
      </w:tblPr>
      <w:tblGrid>
        <w:gridCol w:w="928"/>
        <w:gridCol w:w="501"/>
        <w:gridCol w:w="660"/>
        <w:gridCol w:w="660"/>
        <w:gridCol w:w="660"/>
        <w:gridCol w:w="660"/>
        <w:gridCol w:w="660"/>
        <w:gridCol w:w="660"/>
        <w:gridCol w:w="660"/>
        <w:gridCol w:w="660"/>
        <w:gridCol w:w="600"/>
        <w:gridCol w:w="600"/>
        <w:gridCol w:w="600"/>
        <w:gridCol w:w="600"/>
      </w:tblGrid>
      <w:tr w:rsidR="00271BB9" w:rsidRPr="00955B81" w:rsidTr="00271BB9">
        <w:trPr>
          <w:trHeight w:val="198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nd Rain</w:t>
            </w:r>
          </w:p>
        </w:tc>
        <w:tc>
          <w:tcPr>
            <w:tcW w:w="26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 Rain</w:t>
            </w:r>
          </w:p>
        </w:tc>
        <w:tc>
          <w:tcPr>
            <w:tcW w:w="24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ater Temperatures</w:t>
            </w:r>
          </w:p>
        </w:tc>
      </w:tr>
      <w:tr w:rsidR="00271BB9" w:rsidRPr="00955B81" w:rsidTr="00271BB9">
        <w:trPr>
          <w:trHeight w:val="44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ate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ay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y 1a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y 2a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y 3a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y 4a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y 1b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y 2b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y 3b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y 4b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nd 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nd 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nd 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nd 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</w:tr>
      <w:tr w:rsidR="00271BB9" w:rsidRPr="00955B81" w:rsidTr="00271BB9">
        <w:trPr>
          <w:trHeight w:val="24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/30/201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.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.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.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.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.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.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.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8</w:t>
            </w:r>
          </w:p>
        </w:tc>
      </w:tr>
      <w:tr w:rsidR="00271BB9" w:rsidRPr="00955B81" w:rsidTr="00271BB9">
        <w:trPr>
          <w:trHeight w:val="24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/31/201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.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.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.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.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.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.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4</w:t>
            </w:r>
          </w:p>
        </w:tc>
      </w:tr>
      <w:tr w:rsidR="00271BB9" w:rsidRPr="00955B81" w:rsidTr="00271BB9">
        <w:trPr>
          <w:trHeight w:val="24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/1/201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.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.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.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.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.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.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9</w:t>
            </w:r>
          </w:p>
        </w:tc>
      </w:tr>
      <w:tr w:rsidR="00271BB9" w:rsidRPr="00955B81" w:rsidTr="00271BB9">
        <w:trPr>
          <w:trHeight w:val="24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/2/201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.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.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.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.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.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.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.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3</w:t>
            </w:r>
          </w:p>
        </w:tc>
      </w:tr>
      <w:tr w:rsidR="00271BB9" w:rsidRPr="00955B81" w:rsidTr="00271BB9">
        <w:trPr>
          <w:trHeight w:val="24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/3/201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.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.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.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.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.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.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.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.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.4</w:t>
            </w:r>
          </w:p>
        </w:tc>
      </w:tr>
      <w:tr w:rsidR="00271BB9" w:rsidRPr="00955B81" w:rsidTr="00271BB9">
        <w:trPr>
          <w:trHeight w:val="24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/4/201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1</w:t>
            </w:r>
          </w:p>
        </w:tc>
      </w:tr>
      <w:tr w:rsidR="00271BB9" w:rsidRPr="00955B81" w:rsidTr="00271BB9">
        <w:trPr>
          <w:trHeight w:val="24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/5/201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2</w:t>
            </w:r>
          </w:p>
        </w:tc>
      </w:tr>
      <w:tr w:rsidR="00271BB9" w:rsidRPr="00955B81" w:rsidTr="00271BB9">
        <w:trPr>
          <w:trHeight w:val="24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/6/201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.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.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.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.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.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.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.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.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2</w:t>
            </w:r>
          </w:p>
        </w:tc>
      </w:tr>
      <w:tr w:rsidR="00271BB9" w:rsidRPr="00955B81" w:rsidTr="00271BB9">
        <w:trPr>
          <w:trHeight w:val="24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/7/201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.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.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.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.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.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.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.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.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.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.3</w:t>
            </w:r>
          </w:p>
        </w:tc>
      </w:tr>
      <w:tr w:rsidR="00271BB9" w:rsidRPr="00955B81" w:rsidTr="00271BB9">
        <w:trPr>
          <w:trHeight w:val="24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/8/201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.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.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.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.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.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8</w:t>
            </w:r>
          </w:p>
        </w:tc>
      </w:tr>
      <w:tr w:rsidR="00271BB9" w:rsidRPr="00955B81" w:rsidTr="00271BB9">
        <w:trPr>
          <w:trHeight w:val="24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/9/201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5</w:t>
            </w:r>
          </w:p>
        </w:tc>
      </w:tr>
      <w:tr w:rsidR="00271BB9" w:rsidRPr="00955B81" w:rsidTr="00271BB9">
        <w:trPr>
          <w:trHeight w:val="24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/10/201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.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.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.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.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.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.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.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.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6</w:t>
            </w:r>
          </w:p>
        </w:tc>
      </w:tr>
      <w:tr w:rsidR="00271BB9" w:rsidRPr="00955B81" w:rsidTr="00271BB9">
        <w:trPr>
          <w:trHeight w:val="24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/11/201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.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.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.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.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8</w:t>
            </w:r>
          </w:p>
        </w:tc>
      </w:tr>
      <w:tr w:rsidR="00271BB9" w:rsidRPr="00955B81" w:rsidTr="00271BB9">
        <w:trPr>
          <w:trHeight w:val="24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/12/201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.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.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.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.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.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1</w:t>
            </w:r>
          </w:p>
        </w:tc>
      </w:tr>
      <w:tr w:rsidR="00271BB9" w:rsidRPr="00955B81" w:rsidTr="00271BB9">
        <w:trPr>
          <w:trHeight w:val="24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/13/201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5</w:t>
            </w:r>
          </w:p>
        </w:tc>
      </w:tr>
      <w:tr w:rsidR="00271BB9" w:rsidRPr="00955B81" w:rsidTr="00271BB9">
        <w:trPr>
          <w:trHeight w:val="24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/14/201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5</w:t>
            </w:r>
          </w:p>
        </w:tc>
      </w:tr>
      <w:tr w:rsidR="00271BB9" w:rsidRPr="00955B81" w:rsidTr="00271BB9">
        <w:trPr>
          <w:trHeight w:val="24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/15/201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1</w:t>
            </w:r>
          </w:p>
        </w:tc>
      </w:tr>
      <w:tr w:rsidR="00271BB9" w:rsidRPr="00955B81" w:rsidTr="00271BB9">
        <w:trPr>
          <w:trHeight w:val="24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/16/201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.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.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.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.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.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.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3</w:t>
            </w:r>
          </w:p>
        </w:tc>
      </w:tr>
      <w:tr w:rsidR="00271BB9" w:rsidRPr="00955B81" w:rsidTr="00271BB9">
        <w:trPr>
          <w:trHeight w:val="24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/17/201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.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.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.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.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8</w:t>
            </w:r>
          </w:p>
        </w:tc>
      </w:tr>
      <w:tr w:rsidR="00271BB9" w:rsidRPr="00955B81" w:rsidTr="00271BB9">
        <w:trPr>
          <w:trHeight w:val="24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/29/201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.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.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.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.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.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.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.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8</w:t>
            </w:r>
          </w:p>
        </w:tc>
      </w:tr>
      <w:tr w:rsidR="00271BB9" w:rsidRPr="00955B81" w:rsidTr="00271BB9">
        <w:trPr>
          <w:trHeight w:val="24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6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DI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in</w:t>
            </w:r>
          </w:p>
        </w:tc>
        <w:tc>
          <w:tcPr>
            <w:tcW w:w="26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 Rain</w:t>
            </w:r>
          </w:p>
        </w:tc>
        <w:tc>
          <w:tcPr>
            <w:tcW w:w="24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ater Temperatures</w:t>
            </w:r>
          </w:p>
        </w:tc>
      </w:tr>
      <w:tr w:rsidR="00271BB9" w:rsidRPr="00955B81" w:rsidTr="00271BB9">
        <w:trPr>
          <w:trHeight w:val="24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ate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ay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y 1c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y 2c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y 3c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y 4c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y 1d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y 2d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y 3d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y 4d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nd 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nd 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nd 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nd 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</w:tr>
      <w:tr w:rsidR="00271BB9" w:rsidRPr="00955B81" w:rsidTr="00271BB9">
        <w:trPr>
          <w:trHeight w:val="24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/30/201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.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.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.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.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.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.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.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6</w:t>
            </w:r>
          </w:p>
        </w:tc>
      </w:tr>
      <w:tr w:rsidR="00271BB9" w:rsidRPr="00955B81" w:rsidTr="00271BB9">
        <w:trPr>
          <w:trHeight w:val="24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/31/201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.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.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.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.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.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9</w:t>
            </w:r>
          </w:p>
        </w:tc>
      </w:tr>
      <w:tr w:rsidR="00271BB9" w:rsidRPr="00955B81" w:rsidTr="00271BB9">
        <w:trPr>
          <w:trHeight w:val="24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/1/201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.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.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.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.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.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.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.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9</w:t>
            </w:r>
          </w:p>
        </w:tc>
      </w:tr>
      <w:tr w:rsidR="00271BB9" w:rsidRPr="00955B81" w:rsidTr="00271BB9">
        <w:trPr>
          <w:trHeight w:val="24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/2/201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.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.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.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.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.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.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6</w:t>
            </w:r>
          </w:p>
        </w:tc>
      </w:tr>
      <w:tr w:rsidR="00271BB9" w:rsidRPr="00955B81" w:rsidTr="00271BB9">
        <w:trPr>
          <w:trHeight w:val="24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/3/201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.3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.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.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.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.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.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.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6</w:t>
            </w:r>
          </w:p>
        </w:tc>
      </w:tr>
      <w:tr w:rsidR="00271BB9" w:rsidRPr="00955B81" w:rsidTr="00271BB9">
        <w:trPr>
          <w:trHeight w:val="24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/4/201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9</w:t>
            </w:r>
          </w:p>
        </w:tc>
      </w:tr>
      <w:tr w:rsidR="00271BB9" w:rsidRPr="00955B81" w:rsidTr="00271BB9">
        <w:trPr>
          <w:trHeight w:val="24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/5/201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</w:tr>
      <w:tr w:rsidR="00271BB9" w:rsidRPr="00955B81" w:rsidTr="00271BB9">
        <w:trPr>
          <w:trHeight w:val="24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/6/201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.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.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.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.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.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.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.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.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3</w:t>
            </w:r>
          </w:p>
        </w:tc>
      </w:tr>
      <w:tr w:rsidR="00271BB9" w:rsidRPr="00955B81" w:rsidTr="00271BB9">
        <w:trPr>
          <w:trHeight w:val="24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/7/201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.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.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.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.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.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.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.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.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6</w:t>
            </w:r>
          </w:p>
        </w:tc>
      </w:tr>
      <w:tr w:rsidR="00271BB9" w:rsidRPr="00955B81" w:rsidTr="00271BB9">
        <w:trPr>
          <w:trHeight w:val="24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/8/201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4</w:t>
            </w:r>
          </w:p>
        </w:tc>
      </w:tr>
      <w:tr w:rsidR="00271BB9" w:rsidRPr="00955B81" w:rsidTr="00271BB9">
        <w:trPr>
          <w:trHeight w:val="24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/9/201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8</w:t>
            </w:r>
          </w:p>
        </w:tc>
      </w:tr>
      <w:tr w:rsidR="00271BB9" w:rsidRPr="00955B81" w:rsidTr="00271BB9">
        <w:trPr>
          <w:trHeight w:val="24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/10/201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.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.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.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.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.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.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.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1</w:t>
            </w:r>
          </w:p>
        </w:tc>
      </w:tr>
      <w:tr w:rsidR="00271BB9" w:rsidRPr="00955B81" w:rsidTr="00271BB9">
        <w:trPr>
          <w:trHeight w:val="24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/11/201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.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.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.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.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.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.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.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.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</w:tr>
      <w:tr w:rsidR="00271BB9" w:rsidRPr="00955B81" w:rsidTr="00271BB9">
        <w:trPr>
          <w:trHeight w:val="24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/12/201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.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.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.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7</w:t>
            </w:r>
          </w:p>
        </w:tc>
      </w:tr>
      <w:tr w:rsidR="00271BB9" w:rsidRPr="00955B81" w:rsidTr="00271BB9">
        <w:trPr>
          <w:trHeight w:val="24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/13/201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6</w:t>
            </w:r>
          </w:p>
        </w:tc>
      </w:tr>
      <w:tr w:rsidR="00271BB9" w:rsidRPr="00955B81" w:rsidTr="00271BB9">
        <w:trPr>
          <w:trHeight w:val="24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/14/201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8</w:t>
            </w:r>
          </w:p>
        </w:tc>
      </w:tr>
      <w:tr w:rsidR="00271BB9" w:rsidRPr="00955B81" w:rsidTr="00271BB9">
        <w:trPr>
          <w:trHeight w:val="24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/15/201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.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.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.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.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2</w:t>
            </w:r>
          </w:p>
        </w:tc>
      </w:tr>
      <w:tr w:rsidR="00271BB9" w:rsidRPr="00955B81" w:rsidTr="00271BB9">
        <w:trPr>
          <w:trHeight w:val="24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/16/201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.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.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.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.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.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1</w:t>
            </w:r>
          </w:p>
        </w:tc>
      </w:tr>
      <w:tr w:rsidR="00271BB9" w:rsidRPr="00955B81" w:rsidTr="00271BB9">
        <w:trPr>
          <w:trHeight w:val="24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/17/201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.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.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.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.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.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.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.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2</w:t>
            </w:r>
          </w:p>
        </w:tc>
      </w:tr>
      <w:tr w:rsidR="00271BB9" w:rsidRPr="00955B81" w:rsidTr="00271BB9">
        <w:trPr>
          <w:trHeight w:val="24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/29/201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.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.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.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.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.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.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.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.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71BB9" w:rsidRPr="00955B81" w:rsidRDefault="00271BB9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5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3</w:t>
            </w:r>
          </w:p>
        </w:tc>
      </w:tr>
    </w:tbl>
    <w:p w:rsidR="00832E8B" w:rsidRPr="00271BB9" w:rsidRDefault="00832E8B" w:rsidP="0037210D">
      <w:pPr>
        <w:rPr>
          <w:rFonts w:ascii="Arial" w:hAnsi="Arial" w:cs="Arial"/>
        </w:rPr>
      </w:pPr>
      <w:bookmarkStart w:id="0" w:name="_GoBack"/>
      <w:bookmarkEnd w:id="0"/>
    </w:p>
    <w:sectPr w:rsidR="00832E8B" w:rsidRPr="00271B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1BB9"/>
    <w:rsid w:val="00271BB9"/>
    <w:rsid w:val="0037210D"/>
    <w:rsid w:val="00832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1B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1B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71</Words>
  <Characters>268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kes, Christopher M</dc:creator>
  <cp:lastModifiedBy>Merkes, Christopher M</cp:lastModifiedBy>
  <cp:revision>2</cp:revision>
  <dcterms:created xsi:type="dcterms:W3CDTF">2014-06-27T17:15:00Z</dcterms:created>
  <dcterms:modified xsi:type="dcterms:W3CDTF">2014-10-29T18:43:00Z</dcterms:modified>
</cp:coreProperties>
</file>